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B9D" w:rsidRDefault="00E95B9D" w:rsidP="00E95B9D">
      <w:pPr>
        <w:widowControl/>
        <w:rPr>
          <w:sz w:val="28"/>
          <w:szCs w:val="28"/>
        </w:rPr>
      </w:pPr>
      <w:r>
        <w:rPr>
          <w:sz w:val="28"/>
          <w:szCs w:val="28"/>
        </w:rPr>
        <w:t>T</w:t>
      </w:r>
      <w:r>
        <w:rPr>
          <w:rFonts w:hint="eastAsia"/>
          <w:sz w:val="28"/>
          <w:szCs w:val="28"/>
        </w:rPr>
        <w:t>able</w:t>
      </w:r>
      <w:r>
        <w:rPr>
          <w:sz w:val="28"/>
          <w:szCs w:val="28"/>
        </w:rPr>
        <w:t xml:space="preserve"> S3. </w:t>
      </w:r>
      <w:proofErr w:type="spellStart"/>
      <w:r>
        <w:rPr>
          <w:sz w:val="28"/>
          <w:szCs w:val="28"/>
        </w:rPr>
        <w:t>Hemagglutination</w:t>
      </w:r>
      <w:proofErr w:type="spellEnd"/>
      <w:r>
        <w:rPr>
          <w:sz w:val="28"/>
          <w:szCs w:val="28"/>
        </w:rPr>
        <w:t xml:space="preserve"> titers of 76 H9 viruses against goose RBCs untreated or treated with α2</w:t>
      </w:r>
      <w:proofErr w:type="gramStart"/>
      <w:r>
        <w:rPr>
          <w:sz w:val="28"/>
          <w:szCs w:val="28"/>
        </w:rPr>
        <w:t>,3</w:t>
      </w:r>
      <w:proofErr w:type="gramEnd"/>
      <w:r>
        <w:rPr>
          <w:sz w:val="28"/>
          <w:szCs w:val="28"/>
        </w:rPr>
        <w:t xml:space="preserve">-speciﬁc </w:t>
      </w:r>
      <w:proofErr w:type="spellStart"/>
      <w:r>
        <w:rPr>
          <w:sz w:val="28"/>
          <w:szCs w:val="28"/>
        </w:rPr>
        <w:t>sialidase</w:t>
      </w:r>
      <w:proofErr w:type="spellEnd"/>
      <w:r>
        <w:rPr>
          <w:sz w:val="28"/>
          <w:szCs w:val="28"/>
        </w:rPr>
        <w:t xml:space="preserve"> </w:t>
      </w:r>
      <w:r>
        <w:rPr>
          <w:sz w:val="28"/>
          <w:szCs w:val="28"/>
          <w:vertAlign w:val="superscript"/>
        </w:rPr>
        <w:t>a</w:t>
      </w:r>
      <w:r>
        <w:rPr>
          <w:sz w:val="28"/>
          <w:szCs w:val="28"/>
        </w:rPr>
        <w:t>.</w:t>
      </w:r>
    </w:p>
    <w:p w:rsidR="00E95B9D" w:rsidRDefault="00E95B9D" w:rsidP="00E95B9D">
      <w:pPr>
        <w:widowControl/>
      </w:pPr>
    </w:p>
    <w:tbl>
      <w:tblPr>
        <w:tblW w:w="0" w:type="auto"/>
        <w:jc w:val="center"/>
        <w:tblLayout w:type="fixed"/>
        <w:tblLook w:val="0000"/>
      </w:tblPr>
      <w:tblGrid>
        <w:gridCol w:w="3520"/>
        <w:gridCol w:w="1176"/>
        <w:gridCol w:w="990"/>
        <w:gridCol w:w="1429"/>
        <w:gridCol w:w="1523"/>
      </w:tblGrid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us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eag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ino acid residue at position 234</w:t>
            </w:r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ters (untreated)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ters (treated)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Chongqing/K3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Hainan/J6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Hainan/J7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Jiangsu/B13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dong/WE4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dong/J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Anhui/A2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dong/WG18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4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Jiangsu/B30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dong/WE37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ainan/J1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ainan/J4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Chongqing/K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4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Ningxia/184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shd w:val="clear" w:color="auto" w:fill="7F7F7F"/>
              </w:rPr>
              <w:t>h9.4.2.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Shanxi/B1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H15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xi/F4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Chongqing/K4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ainan/I22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  <w:shd w:val="clear" w:color="auto" w:fill="7F7F7F"/>
              </w:rPr>
            </w:pPr>
            <w:r>
              <w:rPr>
                <w:sz w:val="24"/>
                <w:szCs w:val="24"/>
                <w:shd w:val="clear" w:color="auto" w:fill="7F7F7F"/>
              </w:rPr>
              <w:t>h9.4.2.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Chongqing/J24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dong/H23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Ningxia/182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  <w:shd w:val="clear" w:color="auto" w:fill="7F7F7F"/>
              </w:rPr>
            </w:pPr>
            <w:r>
              <w:rPr>
                <w:sz w:val="24"/>
                <w:szCs w:val="24"/>
                <w:shd w:val="clear" w:color="auto" w:fill="7F7F7F"/>
              </w:rPr>
              <w:t>h9.4.2.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Chongqing/J2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dong/WE27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xi/I13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Anhui/K12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ainan/J3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Anhui/E15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ainan/J18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xi/J7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Anhui/K3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Jiangsu/D10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A/chicken/Anhui/A2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dong/YB06/2006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  <w:shd w:val="clear" w:color="auto" w:fill="7F7F7F"/>
              </w:rPr>
            </w:pPr>
            <w:proofErr w:type="spellStart"/>
            <w:r>
              <w:rPr>
                <w:sz w:val="24"/>
                <w:szCs w:val="24"/>
                <w:shd w:val="clear" w:color="auto" w:fill="7F7F7F"/>
              </w:rPr>
              <w:t>Gln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Anhui/K30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J17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Chongqing/A56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4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Ningxia/3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Anhui/K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J14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G10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G5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Chongqing/A52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4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xi/F28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Jiangsu/B18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F22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xi/I2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Anhui/I28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Ningxia/9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F28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9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dong/WG10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duck/Chongqing/B36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Chongqing/K7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Anhui/D2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Ningxia/18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Anhui/K4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4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dong/BZ02/2002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  <w:shd w:val="clear" w:color="auto" w:fill="7F7F7F"/>
              </w:rPr>
            </w:pPr>
            <w:r>
              <w:rPr>
                <w:sz w:val="24"/>
                <w:szCs w:val="24"/>
                <w:shd w:val="clear" w:color="auto" w:fill="7F7F7F"/>
              </w:rPr>
              <w:t>h9.4.2.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  <w:shd w:val="clear" w:color="auto" w:fill="7F7F7F"/>
              </w:rPr>
            </w:pPr>
            <w:proofErr w:type="spellStart"/>
            <w:r>
              <w:rPr>
                <w:sz w:val="24"/>
                <w:szCs w:val="24"/>
                <w:shd w:val="clear" w:color="auto" w:fill="7F7F7F"/>
              </w:rPr>
              <w:t>Gln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Anhui/E24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F15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Shanxi/J2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2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Chongqing/K10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Chongqing/G1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I25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Ningxia/A2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F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F13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Ningxia/47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Anhui/D1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F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G22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F3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Anhui/J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hicken/Anhui/F29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F5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/chicken/Henan/F18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E95B9D" w:rsidTr="00E95B9D">
        <w:trPr>
          <w:trHeight w:val="315"/>
          <w:jc w:val="center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A/chicken/Henan/E21/201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9.4.2.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95B9D" w:rsidRDefault="00E95B9D" w:rsidP="001F08D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</w:tbl>
    <w:p w:rsidR="00E95B9D" w:rsidRDefault="00E95B9D" w:rsidP="00E95B9D">
      <w:pPr>
        <w:widowControl/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a</w:t>
      </w:r>
      <w:proofErr w:type="spellEnd"/>
      <w:proofErr w:type="gramEnd"/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The lineages other than h9.4.2.5 and the amino acid residue of </w:t>
      </w:r>
      <w:proofErr w:type="spellStart"/>
      <w:r>
        <w:rPr>
          <w:sz w:val="22"/>
          <w:szCs w:val="22"/>
        </w:rPr>
        <w:t>Gln</w:t>
      </w:r>
      <w:proofErr w:type="spellEnd"/>
      <w:r>
        <w:rPr>
          <w:sz w:val="22"/>
          <w:szCs w:val="22"/>
        </w:rPr>
        <w:t xml:space="preserve"> at position 234 are in shadow.</w:t>
      </w:r>
    </w:p>
    <w:p w:rsidR="00E95B9D" w:rsidRDefault="00E95B9D" w:rsidP="00E95B9D">
      <w:pPr>
        <w:autoSpaceDE w:val="0"/>
        <w:autoSpaceDN w:val="0"/>
        <w:adjustRightInd w:val="0"/>
        <w:rPr>
          <w:sz w:val="22"/>
          <w:szCs w:val="22"/>
        </w:rPr>
      </w:pPr>
    </w:p>
    <w:p w:rsidR="00E95B9D" w:rsidRDefault="00E95B9D" w:rsidP="00E95B9D"/>
    <w:p w:rsidR="00E95B9D" w:rsidRPr="00487CD8" w:rsidRDefault="00E95B9D" w:rsidP="00E95B9D"/>
    <w:p w:rsidR="003C6992" w:rsidRPr="00E95B9D" w:rsidRDefault="003C6992" w:rsidP="00E95B9D"/>
    <w:sectPr w:rsidR="003C6992" w:rsidRPr="00E95B9D">
      <w:pgSz w:w="11906" w:h="16838"/>
      <w:pgMar w:top="1418" w:right="1418" w:bottom="1418" w:left="1418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87CD8"/>
    <w:rsid w:val="00087379"/>
    <w:rsid w:val="00154BD2"/>
    <w:rsid w:val="00215843"/>
    <w:rsid w:val="0024042A"/>
    <w:rsid w:val="00391CFC"/>
    <w:rsid w:val="003C6992"/>
    <w:rsid w:val="00405EDA"/>
    <w:rsid w:val="0044016C"/>
    <w:rsid w:val="00487CD8"/>
    <w:rsid w:val="004D62A9"/>
    <w:rsid w:val="00560655"/>
    <w:rsid w:val="005C32FD"/>
    <w:rsid w:val="006B131F"/>
    <w:rsid w:val="007A449D"/>
    <w:rsid w:val="00817E77"/>
    <w:rsid w:val="008D22D1"/>
    <w:rsid w:val="00914345"/>
    <w:rsid w:val="00963D1B"/>
    <w:rsid w:val="00B5213D"/>
    <w:rsid w:val="00C209D0"/>
    <w:rsid w:val="00C76959"/>
    <w:rsid w:val="00D502B6"/>
    <w:rsid w:val="00D745FA"/>
    <w:rsid w:val="00D92583"/>
    <w:rsid w:val="00DB114D"/>
    <w:rsid w:val="00E95B9D"/>
    <w:rsid w:val="00EF0B70"/>
    <w:rsid w:val="00F45056"/>
    <w:rsid w:val="00FC4FCE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C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</dc:creator>
  <cp:keywords/>
  <dc:description/>
  <cp:lastModifiedBy>hs</cp:lastModifiedBy>
  <cp:revision>3</cp:revision>
  <dcterms:created xsi:type="dcterms:W3CDTF">2012-08-16T03:28:00Z</dcterms:created>
  <dcterms:modified xsi:type="dcterms:W3CDTF">2012-08-16T03:30:00Z</dcterms:modified>
</cp:coreProperties>
</file>